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73CB3" w14:textId="09482BA0" w:rsidR="00830B13" w:rsidRPr="00D12640" w:rsidRDefault="00830B13" w:rsidP="0011074E">
      <w:r w:rsidRPr="00106B44">
        <w:rPr>
          <w:rFonts w:ascii="Times New Roman" w:hAnsi="Times New Roman" w:cs="Times New Roman"/>
          <w:b/>
          <w:bCs/>
        </w:rPr>
        <w:t>Supplementary Table S2: Description of all the variables analysed in the models</w:t>
      </w:r>
    </w:p>
    <w:p w14:paraId="7F108A65" w14:textId="77777777" w:rsidR="00830B13" w:rsidRPr="00106B44" w:rsidRDefault="00830B13" w:rsidP="0026376D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106B44">
        <w:rPr>
          <w:rFonts w:ascii="Times New Roman" w:hAnsi="Times New Roman" w:cs="Times New Roman"/>
          <w:b/>
          <w:bCs/>
          <w:sz w:val="16"/>
          <w:szCs w:val="16"/>
        </w:rPr>
        <w:t>Outcome variables</w:t>
      </w:r>
    </w:p>
    <w:p w14:paraId="389A500F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Falls: Any falls in the last two years: no (0) yes (1).</w:t>
      </w:r>
    </w:p>
    <w:p w14:paraId="12FE2399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Pain: Often troubled with pain: no (0) yes (1).</w:t>
      </w:r>
    </w:p>
    <w:p w14:paraId="3AA85762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Health: Excellent/very good (0) vs good/fair/poor (1).</w:t>
      </w:r>
    </w:p>
    <w:p w14:paraId="672D2A48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Social activities: currently participating in paid work/self-employment/voluntary work/education/caring/looking after the home or family: no (0) yes (1).</w:t>
      </w:r>
    </w:p>
    <w:p w14:paraId="4ABC0AA3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 xml:space="preserve">Moved home by the next wave of ELSA: no (0) yes (1). </w:t>
      </w:r>
    </w:p>
    <w:p w14:paraId="2AF0DA12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</w:p>
    <w:p w14:paraId="74EAA99F" w14:textId="77777777" w:rsidR="00830B13" w:rsidRPr="00106B44" w:rsidRDefault="00830B13" w:rsidP="0026376D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106B44">
        <w:rPr>
          <w:rFonts w:ascii="Times New Roman" w:hAnsi="Times New Roman" w:cs="Times New Roman"/>
          <w:b/>
          <w:bCs/>
          <w:sz w:val="16"/>
          <w:szCs w:val="16"/>
        </w:rPr>
        <w:t>Exposure variables</w:t>
      </w:r>
    </w:p>
    <w:p w14:paraId="697A24BB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External housing modifications: respondent’s home had any of these features: widened doorways, ramps, automatic doors, parking and lift: none (0) one or more (1).</w:t>
      </w:r>
    </w:p>
    <w:p w14:paraId="0DE01066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Internal housing modifications: respondent’s home had any of these features:  rails, bathroom modifications, kitchen modifications, chair lift: none (0) one or more (1).</w:t>
      </w:r>
    </w:p>
    <w:p w14:paraId="67E1D332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Mobility impairment (range 0-10): if the respondent had long term difficulty walking 100 yards/sitting for about two hours/getting up from a chair after sitting for long periods/climbing one flight of stairs without resting/stooping, kneeling, or crouching/reaching or extending your arms above shoulder level/pulling or pushing large objects like a living room chair /lifting or carrying weights over 10 pounds, like a heavy bag/picking up a 5p coin from a table.</w:t>
      </w:r>
    </w:p>
    <w:p w14:paraId="5D702391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</w:p>
    <w:p w14:paraId="32115BED" w14:textId="77777777" w:rsidR="00830B13" w:rsidRPr="00106B44" w:rsidRDefault="00830B13" w:rsidP="0026376D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106B44">
        <w:rPr>
          <w:rFonts w:ascii="Times New Roman" w:hAnsi="Times New Roman" w:cs="Times New Roman"/>
          <w:b/>
          <w:bCs/>
          <w:sz w:val="16"/>
          <w:szCs w:val="16"/>
        </w:rPr>
        <w:t>Covariates</w:t>
      </w:r>
    </w:p>
    <w:p w14:paraId="5F005C4D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Chronic health conditions (range 0-14): self-reports of the following- high blood pressure, diabetes, cancer, lung disease, heart conditions, stroke, psychological problems, arthritis, cataract, Parkinson, osteoporosis, Alzheimer’s, dementia, and memory related problems.</w:t>
      </w:r>
    </w:p>
    <w:p w14:paraId="2BE1E192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Sight problems: self-report if eyesight was excellent/very good (0) or good/fair/poor/blind (1).</w:t>
      </w:r>
    </w:p>
    <w:p w14:paraId="13977196" w14:textId="0F78EF13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Hearing problems: self-report if hearing was excellent/very good (0) or /good/fair/poor (1).</w:t>
      </w:r>
    </w:p>
    <w:p w14:paraId="33ED4F46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Depressive symptoms: 8-item CES-D questionnaire: none (0-2) depressive symptoms (3 or more).</w:t>
      </w:r>
    </w:p>
    <w:p w14:paraId="32070AB8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Functional difficulties: 6 item Activities of Daily Living (ADL) questions (range: 0-6).</w:t>
      </w:r>
    </w:p>
    <w:p w14:paraId="533309F6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Single person household: no (0) yes (1).</w:t>
      </w:r>
    </w:p>
    <w:p w14:paraId="68120964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Coupled relationship: no (0) yes (1).</w:t>
      </w:r>
    </w:p>
    <w:p w14:paraId="16FF382B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Household wealth quintiles (range 1-5).</w:t>
      </w:r>
    </w:p>
    <w:p w14:paraId="581A803E" w14:textId="77777777" w:rsidR="00830B13" w:rsidRPr="00106B44" w:rsidRDefault="00830B13" w:rsidP="0026376D">
      <w:pPr>
        <w:rPr>
          <w:rFonts w:ascii="Times New Roman" w:hAnsi="Times New Roman" w:cs="Times New Roman"/>
          <w:sz w:val="16"/>
          <w:szCs w:val="16"/>
        </w:rPr>
      </w:pPr>
      <w:r w:rsidRPr="00106B44">
        <w:rPr>
          <w:rFonts w:ascii="Times New Roman" w:hAnsi="Times New Roman" w:cs="Times New Roman"/>
          <w:sz w:val="16"/>
          <w:szCs w:val="16"/>
        </w:rPr>
        <w:t>Moderate exercise frequency (range 1-4): more than once/week, once/week, one-three times/month or hardly/never.</w:t>
      </w:r>
    </w:p>
    <w:p w14:paraId="0BB6B453" w14:textId="30BE4B67" w:rsidR="00830B13" w:rsidRDefault="00830B13">
      <w:pPr>
        <w:rPr>
          <w:rFonts w:ascii="Times New Roman" w:hAnsi="Times New Roman" w:cs="Times New Roman"/>
        </w:rPr>
      </w:pPr>
    </w:p>
    <w:sectPr w:rsidR="00830B13" w:rsidSect="0057406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DA3FA" w14:textId="77777777" w:rsidR="00C457EE" w:rsidRDefault="00C457EE" w:rsidP="00373A07">
      <w:pPr>
        <w:spacing w:after="0" w:line="240" w:lineRule="auto"/>
      </w:pPr>
      <w:r>
        <w:separator/>
      </w:r>
    </w:p>
  </w:endnote>
  <w:endnote w:type="continuationSeparator" w:id="0">
    <w:p w14:paraId="44C55770" w14:textId="77777777" w:rsidR="00C457EE" w:rsidRDefault="00C457EE" w:rsidP="00373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20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8CD2C3" w14:textId="0CC8C0AE" w:rsidR="007F2337" w:rsidRDefault="007F23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34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4EFA08F" w14:textId="77777777" w:rsidR="007F2337" w:rsidRDefault="007F2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A9DE4" w14:textId="77777777" w:rsidR="00C457EE" w:rsidRDefault="00C457EE" w:rsidP="00373A07">
      <w:pPr>
        <w:spacing w:after="0" w:line="240" w:lineRule="auto"/>
      </w:pPr>
      <w:r>
        <w:separator/>
      </w:r>
    </w:p>
  </w:footnote>
  <w:footnote w:type="continuationSeparator" w:id="0">
    <w:p w14:paraId="26180A8D" w14:textId="77777777" w:rsidR="00C457EE" w:rsidRDefault="00C457EE" w:rsidP="00373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9F5"/>
    <w:multiLevelType w:val="hybridMultilevel"/>
    <w:tmpl w:val="A26C8C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515A9"/>
    <w:multiLevelType w:val="hybridMultilevel"/>
    <w:tmpl w:val="E508141E"/>
    <w:lvl w:ilvl="0" w:tplc="550E844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8A1E3E"/>
    <w:multiLevelType w:val="hybridMultilevel"/>
    <w:tmpl w:val="CF905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944B9"/>
    <w:multiLevelType w:val="hybridMultilevel"/>
    <w:tmpl w:val="CD746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815359">
    <w:abstractNumId w:val="0"/>
  </w:num>
  <w:num w:numId="2" w16cid:durableId="1927568577">
    <w:abstractNumId w:val="1"/>
  </w:num>
  <w:num w:numId="3" w16cid:durableId="85077493">
    <w:abstractNumId w:val="3"/>
  </w:num>
  <w:num w:numId="4" w16cid:durableId="1488590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avxtzuwtfsoez5vppvw9tfvpdrteaevtv&quot;&gt;EndNote online recover&lt;record-ids&gt;&lt;item&gt;3997&lt;/item&gt;&lt;item&gt;4911&lt;/item&gt;&lt;item&gt;5124&lt;/item&gt;&lt;item&gt;5125&lt;/item&gt;&lt;item&gt;5127&lt;/item&gt;&lt;item&gt;5133&lt;/item&gt;&lt;item&gt;5136&lt;/item&gt;&lt;item&gt;5150&lt;/item&gt;&lt;item&gt;5151&lt;/item&gt;&lt;item&gt;5152&lt;/item&gt;&lt;item&gt;5154&lt;/item&gt;&lt;item&gt;5156&lt;/item&gt;&lt;item&gt;5210&lt;/item&gt;&lt;item&gt;5219&lt;/item&gt;&lt;item&gt;5227&lt;/item&gt;&lt;item&gt;5228&lt;/item&gt;&lt;item&gt;5229&lt;/item&gt;&lt;item&gt;5230&lt;/item&gt;&lt;item&gt;5231&lt;/item&gt;&lt;item&gt;5232&lt;/item&gt;&lt;item&gt;5233&lt;/item&gt;&lt;item&gt;5234&lt;/item&gt;&lt;item&gt;5235&lt;/item&gt;&lt;item&gt;5237&lt;/item&gt;&lt;item&gt;5238&lt;/item&gt;&lt;item&gt;5239&lt;/item&gt;&lt;item&gt;5240&lt;/item&gt;&lt;item&gt;5241&lt;/item&gt;&lt;/record-ids&gt;&lt;/item&gt;&lt;/Libraries&gt;"/>
  </w:docVars>
  <w:rsids>
    <w:rsidRoot w:val="006C766A"/>
    <w:rsid w:val="00012104"/>
    <w:rsid w:val="00012B49"/>
    <w:rsid w:val="00012BEF"/>
    <w:rsid w:val="00023584"/>
    <w:rsid w:val="00031BF2"/>
    <w:rsid w:val="00032DB8"/>
    <w:rsid w:val="0004166D"/>
    <w:rsid w:val="00044442"/>
    <w:rsid w:val="00045D8A"/>
    <w:rsid w:val="00045FED"/>
    <w:rsid w:val="000469CC"/>
    <w:rsid w:val="00046CC4"/>
    <w:rsid w:val="00053CEB"/>
    <w:rsid w:val="000558D8"/>
    <w:rsid w:val="00062D29"/>
    <w:rsid w:val="00063FC0"/>
    <w:rsid w:val="0006577D"/>
    <w:rsid w:val="00074F39"/>
    <w:rsid w:val="00075302"/>
    <w:rsid w:val="0007799A"/>
    <w:rsid w:val="00080BF6"/>
    <w:rsid w:val="00081869"/>
    <w:rsid w:val="00082186"/>
    <w:rsid w:val="00082786"/>
    <w:rsid w:val="000904FE"/>
    <w:rsid w:val="0009471F"/>
    <w:rsid w:val="00097A88"/>
    <w:rsid w:val="000B5947"/>
    <w:rsid w:val="000B6825"/>
    <w:rsid w:val="000C5C92"/>
    <w:rsid w:val="000D1748"/>
    <w:rsid w:val="000D186C"/>
    <w:rsid w:val="000D58E2"/>
    <w:rsid w:val="000E05E4"/>
    <w:rsid w:val="000E3281"/>
    <w:rsid w:val="000E64FB"/>
    <w:rsid w:val="000E700F"/>
    <w:rsid w:val="000F083B"/>
    <w:rsid w:val="000F2B56"/>
    <w:rsid w:val="000F34BA"/>
    <w:rsid w:val="000F4487"/>
    <w:rsid w:val="000F560D"/>
    <w:rsid w:val="001000D0"/>
    <w:rsid w:val="0011074E"/>
    <w:rsid w:val="001223A4"/>
    <w:rsid w:val="00126A35"/>
    <w:rsid w:val="00127CC6"/>
    <w:rsid w:val="00131D98"/>
    <w:rsid w:val="00133956"/>
    <w:rsid w:val="00134589"/>
    <w:rsid w:val="001430D8"/>
    <w:rsid w:val="00150B79"/>
    <w:rsid w:val="00154358"/>
    <w:rsid w:val="00156F8F"/>
    <w:rsid w:val="001611D0"/>
    <w:rsid w:val="00180418"/>
    <w:rsid w:val="001828C2"/>
    <w:rsid w:val="00182FF3"/>
    <w:rsid w:val="00186555"/>
    <w:rsid w:val="00187104"/>
    <w:rsid w:val="001915F0"/>
    <w:rsid w:val="001955C7"/>
    <w:rsid w:val="001A3C83"/>
    <w:rsid w:val="001B1598"/>
    <w:rsid w:val="001C66E4"/>
    <w:rsid w:val="001D308E"/>
    <w:rsid w:val="001D4964"/>
    <w:rsid w:val="001D4C11"/>
    <w:rsid w:val="001E15DD"/>
    <w:rsid w:val="001E5FD2"/>
    <w:rsid w:val="001E73B3"/>
    <w:rsid w:val="001E7B41"/>
    <w:rsid w:val="001F548F"/>
    <w:rsid w:val="001F5CFB"/>
    <w:rsid w:val="002025A8"/>
    <w:rsid w:val="002027B7"/>
    <w:rsid w:val="00210CA2"/>
    <w:rsid w:val="00220169"/>
    <w:rsid w:val="0022022D"/>
    <w:rsid w:val="00220C77"/>
    <w:rsid w:val="00222AE5"/>
    <w:rsid w:val="00230E34"/>
    <w:rsid w:val="002326A6"/>
    <w:rsid w:val="002366C6"/>
    <w:rsid w:val="00242675"/>
    <w:rsid w:val="00242F7D"/>
    <w:rsid w:val="0025177C"/>
    <w:rsid w:val="0025727F"/>
    <w:rsid w:val="00260088"/>
    <w:rsid w:val="0026376D"/>
    <w:rsid w:val="00270AB9"/>
    <w:rsid w:val="00273A20"/>
    <w:rsid w:val="00273BF9"/>
    <w:rsid w:val="0028257E"/>
    <w:rsid w:val="002924D4"/>
    <w:rsid w:val="002978BC"/>
    <w:rsid w:val="002A00BA"/>
    <w:rsid w:val="002A42CA"/>
    <w:rsid w:val="002B2D9C"/>
    <w:rsid w:val="002B2F45"/>
    <w:rsid w:val="002B7887"/>
    <w:rsid w:val="002C0640"/>
    <w:rsid w:val="002C503D"/>
    <w:rsid w:val="002D29B5"/>
    <w:rsid w:val="002E6679"/>
    <w:rsid w:val="002F20B8"/>
    <w:rsid w:val="002F20DA"/>
    <w:rsid w:val="00306741"/>
    <w:rsid w:val="0031020F"/>
    <w:rsid w:val="00310D93"/>
    <w:rsid w:val="003119FD"/>
    <w:rsid w:val="00314163"/>
    <w:rsid w:val="00317999"/>
    <w:rsid w:val="003366FE"/>
    <w:rsid w:val="00336C3D"/>
    <w:rsid w:val="0035608D"/>
    <w:rsid w:val="003569C6"/>
    <w:rsid w:val="00363482"/>
    <w:rsid w:val="00370409"/>
    <w:rsid w:val="00373A07"/>
    <w:rsid w:val="00375D38"/>
    <w:rsid w:val="00375E1C"/>
    <w:rsid w:val="00375F17"/>
    <w:rsid w:val="0038013D"/>
    <w:rsid w:val="003810DC"/>
    <w:rsid w:val="0038284B"/>
    <w:rsid w:val="003840C8"/>
    <w:rsid w:val="00384371"/>
    <w:rsid w:val="003916E6"/>
    <w:rsid w:val="00395FD2"/>
    <w:rsid w:val="003A185B"/>
    <w:rsid w:val="003A24BC"/>
    <w:rsid w:val="003A35D3"/>
    <w:rsid w:val="003A492B"/>
    <w:rsid w:val="003C0822"/>
    <w:rsid w:val="003C25C2"/>
    <w:rsid w:val="003C344A"/>
    <w:rsid w:val="003D2B42"/>
    <w:rsid w:val="003E02E9"/>
    <w:rsid w:val="003E5686"/>
    <w:rsid w:val="003E6E30"/>
    <w:rsid w:val="003F197F"/>
    <w:rsid w:val="003F6539"/>
    <w:rsid w:val="003F73DF"/>
    <w:rsid w:val="004009BD"/>
    <w:rsid w:val="00406C5D"/>
    <w:rsid w:val="00411FF9"/>
    <w:rsid w:val="0041341E"/>
    <w:rsid w:val="00415004"/>
    <w:rsid w:val="00415FC7"/>
    <w:rsid w:val="004178F3"/>
    <w:rsid w:val="00427943"/>
    <w:rsid w:val="0043140B"/>
    <w:rsid w:val="00443566"/>
    <w:rsid w:val="00454A07"/>
    <w:rsid w:val="00463C1C"/>
    <w:rsid w:val="004652AA"/>
    <w:rsid w:val="00466281"/>
    <w:rsid w:val="0047457D"/>
    <w:rsid w:val="0048159A"/>
    <w:rsid w:val="0048593A"/>
    <w:rsid w:val="004A197F"/>
    <w:rsid w:val="004C70DE"/>
    <w:rsid w:val="004D03BE"/>
    <w:rsid w:val="004E09DB"/>
    <w:rsid w:val="004E118B"/>
    <w:rsid w:val="004E37DA"/>
    <w:rsid w:val="004E618C"/>
    <w:rsid w:val="004E7C40"/>
    <w:rsid w:val="004F1C1F"/>
    <w:rsid w:val="004F502D"/>
    <w:rsid w:val="004F5E2A"/>
    <w:rsid w:val="004F5F58"/>
    <w:rsid w:val="004F6817"/>
    <w:rsid w:val="0050644A"/>
    <w:rsid w:val="00507778"/>
    <w:rsid w:val="00510039"/>
    <w:rsid w:val="00511F03"/>
    <w:rsid w:val="00521DD4"/>
    <w:rsid w:val="00522EBB"/>
    <w:rsid w:val="00523297"/>
    <w:rsid w:val="005252AE"/>
    <w:rsid w:val="005267BE"/>
    <w:rsid w:val="00530214"/>
    <w:rsid w:val="0053619F"/>
    <w:rsid w:val="00536290"/>
    <w:rsid w:val="00546C83"/>
    <w:rsid w:val="00554240"/>
    <w:rsid w:val="00562833"/>
    <w:rsid w:val="00571077"/>
    <w:rsid w:val="0057406D"/>
    <w:rsid w:val="005752E3"/>
    <w:rsid w:val="00581348"/>
    <w:rsid w:val="005822C2"/>
    <w:rsid w:val="00585A38"/>
    <w:rsid w:val="005950ED"/>
    <w:rsid w:val="005A25DE"/>
    <w:rsid w:val="005B049C"/>
    <w:rsid w:val="005B06EB"/>
    <w:rsid w:val="005B1B40"/>
    <w:rsid w:val="005C2314"/>
    <w:rsid w:val="005D1723"/>
    <w:rsid w:val="005E4DD1"/>
    <w:rsid w:val="005E59CA"/>
    <w:rsid w:val="005F53E7"/>
    <w:rsid w:val="00603063"/>
    <w:rsid w:val="00603976"/>
    <w:rsid w:val="006051A5"/>
    <w:rsid w:val="0060568F"/>
    <w:rsid w:val="006113E8"/>
    <w:rsid w:val="00611564"/>
    <w:rsid w:val="006126AD"/>
    <w:rsid w:val="00624FD5"/>
    <w:rsid w:val="00627088"/>
    <w:rsid w:val="00632055"/>
    <w:rsid w:val="0064037E"/>
    <w:rsid w:val="00641161"/>
    <w:rsid w:val="00642D2A"/>
    <w:rsid w:val="00661CA7"/>
    <w:rsid w:val="006729EA"/>
    <w:rsid w:val="006753C6"/>
    <w:rsid w:val="00682890"/>
    <w:rsid w:val="006875C2"/>
    <w:rsid w:val="006921C5"/>
    <w:rsid w:val="006A1209"/>
    <w:rsid w:val="006A583C"/>
    <w:rsid w:val="006B3F94"/>
    <w:rsid w:val="006C0FE8"/>
    <w:rsid w:val="006C2CE7"/>
    <w:rsid w:val="006C766A"/>
    <w:rsid w:val="006D52F8"/>
    <w:rsid w:val="006D71B7"/>
    <w:rsid w:val="006E0B56"/>
    <w:rsid w:val="006E6D16"/>
    <w:rsid w:val="006F2FC2"/>
    <w:rsid w:val="006F3CDC"/>
    <w:rsid w:val="006F7F74"/>
    <w:rsid w:val="007109D5"/>
    <w:rsid w:val="00710CD5"/>
    <w:rsid w:val="007110C8"/>
    <w:rsid w:val="007117F0"/>
    <w:rsid w:val="0071536C"/>
    <w:rsid w:val="00726431"/>
    <w:rsid w:val="00747AA6"/>
    <w:rsid w:val="00753B7C"/>
    <w:rsid w:val="00753E4B"/>
    <w:rsid w:val="007642EA"/>
    <w:rsid w:val="0076742F"/>
    <w:rsid w:val="007769EC"/>
    <w:rsid w:val="00782D6C"/>
    <w:rsid w:val="0078771F"/>
    <w:rsid w:val="00793280"/>
    <w:rsid w:val="007A723C"/>
    <w:rsid w:val="007B51A8"/>
    <w:rsid w:val="007B5ED2"/>
    <w:rsid w:val="007C07FD"/>
    <w:rsid w:val="007D1944"/>
    <w:rsid w:val="007D39C8"/>
    <w:rsid w:val="007D43FF"/>
    <w:rsid w:val="007D7FE6"/>
    <w:rsid w:val="007E31DF"/>
    <w:rsid w:val="007E560D"/>
    <w:rsid w:val="007F171A"/>
    <w:rsid w:val="007F2337"/>
    <w:rsid w:val="00803C6D"/>
    <w:rsid w:val="008071B4"/>
    <w:rsid w:val="008163C8"/>
    <w:rsid w:val="00820896"/>
    <w:rsid w:val="0082499D"/>
    <w:rsid w:val="00826DF6"/>
    <w:rsid w:val="00830B13"/>
    <w:rsid w:val="00831340"/>
    <w:rsid w:val="008343D2"/>
    <w:rsid w:val="00843B9B"/>
    <w:rsid w:val="008444C9"/>
    <w:rsid w:val="00850BA0"/>
    <w:rsid w:val="00851E8E"/>
    <w:rsid w:val="00861559"/>
    <w:rsid w:val="008842AD"/>
    <w:rsid w:val="00884FA7"/>
    <w:rsid w:val="00885091"/>
    <w:rsid w:val="008850C4"/>
    <w:rsid w:val="0088750F"/>
    <w:rsid w:val="008916D7"/>
    <w:rsid w:val="008928E0"/>
    <w:rsid w:val="0089362F"/>
    <w:rsid w:val="008952D6"/>
    <w:rsid w:val="008A78CF"/>
    <w:rsid w:val="008C15F9"/>
    <w:rsid w:val="008D0887"/>
    <w:rsid w:val="008D3D70"/>
    <w:rsid w:val="008D6270"/>
    <w:rsid w:val="008E12F1"/>
    <w:rsid w:val="008F024E"/>
    <w:rsid w:val="008F0B84"/>
    <w:rsid w:val="008F4334"/>
    <w:rsid w:val="008F6DF0"/>
    <w:rsid w:val="00900AFE"/>
    <w:rsid w:val="009052E2"/>
    <w:rsid w:val="009106F4"/>
    <w:rsid w:val="009135A2"/>
    <w:rsid w:val="00915F73"/>
    <w:rsid w:val="009160C8"/>
    <w:rsid w:val="00925C4D"/>
    <w:rsid w:val="00925F4B"/>
    <w:rsid w:val="00931425"/>
    <w:rsid w:val="00932C23"/>
    <w:rsid w:val="00934073"/>
    <w:rsid w:val="00943426"/>
    <w:rsid w:val="0096054E"/>
    <w:rsid w:val="009766A7"/>
    <w:rsid w:val="00987191"/>
    <w:rsid w:val="00992989"/>
    <w:rsid w:val="009A7602"/>
    <w:rsid w:val="009B533F"/>
    <w:rsid w:val="009B53DE"/>
    <w:rsid w:val="009C1D97"/>
    <w:rsid w:val="009C7A71"/>
    <w:rsid w:val="009D0380"/>
    <w:rsid w:val="009D6234"/>
    <w:rsid w:val="009D6928"/>
    <w:rsid w:val="009D7049"/>
    <w:rsid w:val="009E276D"/>
    <w:rsid w:val="009E4B43"/>
    <w:rsid w:val="009E6D0F"/>
    <w:rsid w:val="009F7881"/>
    <w:rsid w:val="00A02C38"/>
    <w:rsid w:val="00A03404"/>
    <w:rsid w:val="00A064CC"/>
    <w:rsid w:val="00A1327E"/>
    <w:rsid w:val="00A13C11"/>
    <w:rsid w:val="00A13F9F"/>
    <w:rsid w:val="00A21857"/>
    <w:rsid w:val="00A21EC8"/>
    <w:rsid w:val="00A248AB"/>
    <w:rsid w:val="00A26303"/>
    <w:rsid w:val="00A35E5F"/>
    <w:rsid w:val="00A40FE3"/>
    <w:rsid w:val="00A450BE"/>
    <w:rsid w:val="00A51EFC"/>
    <w:rsid w:val="00A51FFB"/>
    <w:rsid w:val="00A568C5"/>
    <w:rsid w:val="00A70D13"/>
    <w:rsid w:val="00A904CD"/>
    <w:rsid w:val="00A93B8F"/>
    <w:rsid w:val="00A96A7E"/>
    <w:rsid w:val="00AA1EFA"/>
    <w:rsid w:val="00AA711D"/>
    <w:rsid w:val="00AB0037"/>
    <w:rsid w:val="00AB68D9"/>
    <w:rsid w:val="00AB68F2"/>
    <w:rsid w:val="00AC1496"/>
    <w:rsid w:val="00AC7116"/>
    <w:rsid w:val="00AC78C2"/>
    <w:rsid w:val="00AC7A26"/>
    <w:rsid w:val="00AD57D9"/>
    <w:rsid w:val="00AD653D"/>
    <w:rsid w:val="00AE18D9"/>
    <w:rsid w:val="00AE1B9F"/>
    <w:rsid w:val="00AE21A7"/>
    <w:rsid w:val="00AE3F11"/>
    <w:rsid w:val="00AE793A"/>
    <w:rsid w:val="00AF4EA5"/>
    <w:rsid w:val="00B02E69"/>
    <w:rsid w:val="00B04BA8"/>
    <w:rsid w:val="00B227DE"/>
    <w:rsid w:val="00B227F6"/>
    <w:rsid w:val="00B30CAB"/>
    <w:rsid w:val="00B32DD4"/>
    <w:rsid w:val="00B459C8"/>
    <w:rsid w:val="00B478E3"/>
    <w:rsid w:val="00B5167E"/>
    <w:rsid w:val="00B54B97"/>
    <w:rsid w:val="00B57ACC"/>
    <w:rsid w:val="00B608F5"/>
    <w:rsid w:val="00B6155E"/>
    <w:rsid w:val="00B71997"/>
    <w:rsid w:val="00B721A1"/>
    <w:rsid w:val="00B800FE"/>
    <w:rsid w:val="00B83913"/>
    <w:rsid w:val="00BA48FA"/>
    <w:rsid w:val="00BA5CCA"/>
    <w:rsid w:val="00BA608A"/>
    <w:rsid w:val="00BB002E"/>
    <w:rsid w:val="00BB1373"/>
    <w:rsid w:val="00BB14F6"/>
    <w:rsid w:val="00BC0125"/>
    <w:rsid w:val="00BC1561"/>
    <w:rsid w:val="00BC2580"/>
    <w:rsid w:val="00BC4D2C"/>
    <w:rsid w:val="00BC74F7"/>
    <w:rsid w:val="00BD6945"/>
    <w:rsid w:val="00BE0138"/>
    <w:rsid w:val="00BE23F6"/>
    <w:rsid w:val="00BF281E"/>
    <w:rsid w:val="00BF607C"/>
    <w:rsid w:val="00BF712B"/>
    <w:rsid w:val="00C07D81"/>
    <w:rsid w:val="00C12902"/>
    <w:rsid w:val="00C12C25"/>
    <w:rsid w:val="00C16F0E"/>
    <w:rsid w:val="00C24382"/>
    <w:rsid w:val="00C341A7"/>
    <w:rsid w:val="00C41F01"/>
    <w:rsid w:val="00C422D0"/>
    <w:rsid w:val="00C443FA"/>
    <w:rsid w:val="00C44FEE"/>
    <w:rsid w:val="00C457EE"/>
    <w:rsid w:val="00C50805"/>
    <w:rsid w:val="00C525EA"/>
    <w:rsid w:val="00C525EE"/>
    <w:rsid w:val="00C5538D"/>
    <w:rsid w:val="00C62997"/>
    <w:rsid w:val="00C70702"/>
    <w:rsid w:val="00C72D4D"/>
    <w:rsid w:val="00C8002B"/>
    <w:rsid w:val="00C8223D"/>
    <w:rsid w:val="00C9271F"/>
    <w:rsid w:val="00C96AFF"/>
    <w:rsid w:val="00CA5F98"/>
    <w:rsid w:val="00CB00C4"/>
    <w:rsid w:val="00CB0DAC"/>
    <w:rsid w:val="00CB1702"/>
    <w:rsid w:val="00CB1AD6"/>
    <w:rsid w:val="00CB1B95"/>
    <w:rsid w:val="00CB276E"/>
    <w:rsid w:val="00CB5E73"/>
    <w:rsid w:val="00CB6CD5"/>
    <w:rsid w:val="00CC69F8"/>
    <w:rsid w:val="00CD0511"/>
    <w:rsid w:val="00CE0EB3"/>
    <w:rsid w:val="00CE1A64"/>
    <w:rsid w:val="00D02DE4"/>
    <w:rsid w:val="00D12640"/>
    <w:rsid w:val="00D1623E"/>
    <w:rsid w:val="00D16AB5"/>
    <w:rsid w:val="00D21B02"/>
    <w:rsid w:val="00D24263"/>
    <w:rsid w:val="00D30D68"/>
    <w:rsid w:val="00D31892"/>
    <w:rsid w:val="00D31C99"/>
    <w:rsid w:val="00D41912"/>
    <w:rsid w:val="00D508B5"/>
    <w:rsid w:val="00D54452"/>
    <w:rsid w:val="00D553AF"/>
    <w:rsid w:val="00D556A4"/>
    <w:rsid w:val="00D56882"/>
    <w:rsid w:val="00D57EA1"/>
    <w:rsid w:val="00D73633"/>
    <w:rsid w:val="00D942A2"/>
    <w:rsid w:val="00D95687"/>
    <w:rsid w:val="00D959B2"/>
    <w:rsid w:val="00D96469"/>
    <w:rsid w:val="00DA047F"/>
    <w:rsid w:val="00DA6884"/>
    <w:rsid w:val="00DB58C4"/>
    <w:rsid w:val="00DC5232"/>
    <w:rsid w:val="00DC6328"/>
    <w:rsid w:val="00DC6908"/>
    <w:rsid w:val="00DD3783"/>
    <w:rsid w:val="00DD51CE"/>
    <w:rsid w:val="00DF1E08"/>
    <w:rsid w:val="00DF21FC"/>
    <w:rsid w:val="00DF7881"/>
    <w:rsid w:val="00DF7ABA"/>
    <w:rsid w:val="00E00288"/>
    <w:rsid w:val="00E00C54"/>
    <w:rsid w:val="00E0402F"/>
    <w:rsid w:val="00E06F10"/>
    <w:rsid w:val="00E112D9"/>
    <w:rsid w:val="00E207FF"/>
    <w:rsid w:val="00E20CB9"/>
    <w:rsid w:val="00E217AD"/>
    <w:rsid w:val="00E261E6"/>
    <w:rsid w:val="00E3436B"/>
    <w:rsid w:val="00E355DC"/>
    <w:rsid w:val="00E43201"/>
    <w:rsid w:val="00E50488"/>
    <w:rsid w:val="00E57F73"/>
    <w:rsid w:val="00E60188"/>
    <w:rsid w:val="00E6227A"/>
    <w:rsid w:val="00E70209"/>
    <w:rsid w:val="00E71781"/>
    <w:rsid w:val="00E77919"/>
    <w:rsid w:val="00E810C7"/>
    <w:rsid w:val="00E83AE7"/>
    <w:rsid w:val="00E84B63"/>
    <w:rsid w:val="00E8583E"/>
    <w:rsid w:val="00E85D41"/>
    <w:rsid w:val="00EA0128"/>
    <w:rsid w:val="00EA0C62"/>
    <w:rsid w:val="00EB0A82"/>
    <w:rsid w:val="00EB3BBF"/>
    <w:rsid w:val="00EB4BAF"/>
    <w:rsid w:val="00EB6784"/>
    <w:rsid w:val="00ED1BE0"/>
    <w:rsid w:val="00ED5400"/>
    <w:rsid w:val="00EE129B"/>
    <w:rsid w:val="00EE1A10"/>
    <w:rsid w:val="00EE28B4"/>
    <w:rsid w:val="00EE42F8"/>
    <w:rsid w:val="00EE6D92"/>
    <w:rsid w:val="00EF3F4D"/>
    <w:rsid w:val="00EF4201"/>
    <w:rsid w:val="00F145EC"/>
    <w:rsid w:val="00F1674A"/>
    <w:rsid w:val="00F1771C"/>
    <w:rsid w:val="00F17A30"/>
    <w:rsid w:val="00F24C63"/>
    <w:rsid w:val="00F3139B"/>
    <w:rsid w:val="00F31DB0"/>
    <w:rsid w:val="00F331CA"/>
    <w:rsid w:val="00F43EEC"/>
    <w:rsid w:val="00F53CDD"/>
    <w:rsid w:val="00F55F3D"/>
    <w:rsid w:val="00F561D1"/>
    <w:rsid w:val="00F70470"/>
    <w:rsid w:val="00F71BE6"/>
    <w:rsid w:val="00F829C9"/>
    <w:rsid w:val="00F952A8"/>
    <w:rsid w:val="00F95606"/>
    <w:rsid w:val="00FA3C3E"/>
    <w:rsid w:val="00FA7D5B"/>
    <w:rsid w:val="00FA7DEF"/>
    <w:rsid w:val="00FB1EB1"/>
    <w:rsid w:val="00FD5BF1"/>
    <w:rsid w:val="00FE2559"/>
    <w:rsid w:val="00FE5A22"/>
    <w:rsid w:val="00FE5D73"/>
    <w:rsid w:val="00FE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D3BF0"/>
  <w15:docId w15:val="{13BB64DC-DD79-41EA-8195-EC47F8D9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A07"/>
  </w:style>
  <w:style w:type="paragraph" w:styleId="Footer">
    <w:name w:val="footer"/>
    <w:basedOn w:val="Normal"/>
    <w:link w:val="Foot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A07"/>
  </w:style>
  <w:style w:type="paragraph" w:styleId="ListParagraph">
    <w:name w:val="List Paragraph"/>
    <w:basedOn w:val="Normal"/>
    <w:uiPriority w:val="34"/>
    <w:qFormat/>
    <w:rsid w:val="00B719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66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66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7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7F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7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07F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7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7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7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1D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5A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1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E43201"/>
    <w:pPr>
      <w:spacing w:after="0"/>
      <w:jc w:val="center"/>
    </w:pPr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rsid w:val="00E43201"/>
    <w:pPr>
      <w:spacing w:line="24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2D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098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758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27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8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26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988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707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050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567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869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304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45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391C3-98F6-E04F-A497-829069F82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ni Chandola</dc:creator>
  <cp:keywords/>
  <dc:description/>
  <cp:lastModifiedBy>chandola</cp:lastModifiedBy>
  <cp:revision>2</cp:revision>
  <dcterms:created xsi:type="dcterms:W3CDTF">2022-04-14T10:22:00Z</dcterms:created>
  <dcterms:modified xsi:type="dcterms:W3CDTF">2022-04-14T10:22:00Z</dcterms:modified>
</cp:coreProperties>
</file>